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B73" w:rsidRPr="003570D1" w:rsidRDefault="00B56668" w:rsidP="00B56668">
      <w:pPr>
        <w:keepNext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70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70D1">
        <w:rPr>
          <w:rFonts w:ascii="Times New Roman" w:hAnsi="Times New Roman" w:cs="Times New Roman"/>
          <w:b/>
          <w:sz w:val="24"/>
          <w:szCs w:val="24"/>
        </w:rPr>
        <w:t>T</w:t>
      </w:r>
      <w:r w:rsidR="003570D1" w:rsidRPr="003570D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570D1">
        <w:rPr>
          <w:rFonts w:ascii="Times New Roman" w:hAnsi="Times New Roman" w:cs="Times New Roman"/>
          <w:b/>
          <w:sz w:val="24"/>
          <w:szCs w:val="24"/>
        </w:rPr>
        <w:t>1.</w:t>
      </w:r>
      <w:r w:rsidRPr="003570D1">
        <w:rPr>
          <w:rFonts w:ascii="Times New Roman" w:hAnsi="Times New Roman" w:cs="Times New Roman"/>
          <w:sz w:val="24"/>
          <w:szCs w:val="24"/>
        </w:rPr>
        <w:t xml:space="preserve"> </w:t>
      </w:r>
      <w:r w:rsidRPr="003570D1">
        <w:rPr>
          <w:rFonts w:ascii="Times New Roman" w:hAnsi="Times New Roman" w:cs="Times New Roman"/>
          <w:b/>
          <w:sz w:val="24"/>
          <w:szCs w:val="24"/>
        </w:rPr>
        <w:t>Partial list of triticale varieties registered in the US</w:t>
      </w:r>
      <w:r w:rsidR="00C56F75" w:rsidRPr="003570D1">
        <w:rPr>
          <w:rFonts w:ascii="Times New Roman" w:hAnsi="Times New Roman" w:cs="Times New Roman"/>
          <w:b/>
          <w:sz w:val="24"/>
          <w:szCs w:val="24"/>
        </w:rPr>
        <w:t>A</w:t>
      </w:r>
      <w:r w:rsidRPr="003570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0A2D" w:rsidRPr="003570D1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Pr="003570D1">
        <w:rPr>
          <w:rFonts w:ascii="Times New Roman" w:hAnsi="Times New Roman" w:cs="Times New Roman"/>
          <w:b/>
          <w:sz w:val="24"/>
          <w:szCs w:val="24"/>
        </w:rPr>
        <w:t>1975-2017 (USDA-AMS-ST-PVPO, Washington, DC)</w:t>
      </w:r>
      <w:r w:rsidR="0057251A" w:rsidRPr="003570D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960"/>
        <w:gridCol w:w="4611"/>
        <w:gridCol w:w="1435"/>
      </w:tblGrid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PVP No.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Variety/Name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pplican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tatus Date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40006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20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Jenkins Foundation for Research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15/197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0001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-38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iticale Breeder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10/197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30008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41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Jenkins Foundation for Research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13/197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30008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419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Jenkins Foundation for Research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13/197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90009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Councill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labama A&amp;M University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17/1980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0001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-203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iticale Breeder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4/198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0001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-204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iticale Breeder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4/198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00015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TA 13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iticale Breeder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4/198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30019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Plains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ecol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Corporation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2/26/199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600010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1/2000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70039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27/2000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20003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Grace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30/2001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10000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Jenkins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/27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20002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utricale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Fred C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/27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800375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10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900400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10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90040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10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10005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lzo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Plant Breeding and Acclimatization Institute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0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02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obcat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lberta Agriculture, Food &amp; Rural Development Field Crop Development Centre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0/200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60036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/30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215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/30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21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/30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26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29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26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29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26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20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29/2003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20015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E422T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oard of Regents, University of Nebraska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/27/200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60000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AMcale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5019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exas Agricultural Experiment Station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/14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60000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AMcale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633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exas Agricultural Experiment Station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/14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30033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5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30033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29S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5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40000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5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40000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5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40016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Forerunner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Weaver Seed of Oregon Inc. &amp; Oregon Trail Seeds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5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50004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Florida Agricultural Experiment Station (FAES) University of Georgia Research Foundation, Inc. (UGARF)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9/200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600020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Florida Agricultural Experiment Station and University of Georgia Research Foundation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/6/200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60030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7/200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0030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7/200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40014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it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-Gold 22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ean Bor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9/200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700205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tan-I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30/2008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70020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Eve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30/2008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70020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30/2008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80040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Pacheco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Peter Franc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4/1/2009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80040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5/5/2009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90027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Pacheco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Peter Franc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/7/2009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090044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1/22/2010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10015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18S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/14/201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10005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tan II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31/201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20027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Enduro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ecol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Corporation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31/201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30012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esource Seeds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1/30/2012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20008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Y 115T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5/201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20008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Y 158T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5/201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20008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5/201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20046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HyOctane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Peter Franc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5/201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30043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Fredro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anko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Hodowla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oslin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200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11/2014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40032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Y TF 13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/30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40032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Y TF 813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3/30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30025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orico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s. Fred C. and Nancy A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/31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30030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uxom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s. Fred C. and Nancy A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/31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40003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raction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PETER FRANC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/29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10003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Roughrider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Goertzen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Seed Research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31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50031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lizzard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s. Fred C. and Nancy A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2/29/2015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40002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600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/29/201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50021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C01PT-1433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orth Carolina State University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5/12/201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500374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Y TF 13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3/201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400201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8/201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300303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Companion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s. Fred C. and Nancy A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7/31/2016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10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Circuit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PETER FRANCK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/2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60040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F201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The Samuel Roberts Noble Foundation, Inc.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5/23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500222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Wheatly</w:t>
            </w:r>
            <w:proofErr w:type="spellEnd"/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Dr. Nancy A. Elliott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7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500505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Short Beard Thunder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oard of Regents, University of Nebraska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/27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600410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946802617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26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T1142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oard of Regents, University of Nebraska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26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NT11406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Board of Regents, University of Nebraska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386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18491724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387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641512175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388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61216487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  <w:tr w:rsidR="00413B73" w:rsidRPr="003570D1" w:rsidTr="00413B73">
        <w:trPr>
          <w:trHeight w:val="285"/>
        </w:trPr>
        <w:tc>
          <w:tcPr>
            <w:tcW w:w="1344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201700389</w:t>
            </w:r>
          </w:p>
        </w:tc>
        <w:tc>
          <w:tcPr>
            <w:tcW w:w="1960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841446398</w:t>
            </w:r>
          </w:p>
        </w:tc>
        <w:tc>
          <w:tcPr>
            <w:tcW w:w="4611" w:type="dxa"/>
            <w:noWrap/>
            <w:hideMark/>
          </w:tcPr>
          <w:p w:rsidR="00413B73" w:rsidRPr="003570D1" w:rsidRDefault="00413B73" w:rsidP="00747CF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3570D1">
              <w:rPr>
                <w:rFonts w:ascii="Times New Roman" w:hAnsi="Times New Roman" w:cs="Times New Roman"/>
                <w:sz w:val="24"/>
                <w:szCs w:val="24"/>
              </w:rPr>
              <w:t xml:space="preserve"> Brands, LLC</w:t>
            </w:r>
          </w:p>
        </w:tc>
        <w:tc>
          <w:tcPr>
            <w:tcW w:w="1435" w:type="dxa"/>
            <w:noWrap/>
            <w:hideMark/>
          </w:tcPr>
          <w:p w:rsidR="00413B73" w:rsidRPr="003570D1" w:rsidRDefault="00413B73" w:rsidP="00466795">
            <w:pPr>
              <w:keepLine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70D1">
              <w:rPr>
                <w:rFonts w:ascii="Times New Roman" w:hAnsi="Times New Roman" w:cs="Times New Roman"/>
                <w:sz w:val="24"/>
                <w:szCs w:val="24"/>
              </w:rPr>
              <w:t>10/4/2017</w:t>
            </w:r>
          </w:p>
        </w:tc>
      </w:tr>
    </w:tbl>
    <w:p w:rsidR="00966A0E" w:rsidRPr="003570D1" w:rsidRDefault="00747CFC">
      <w:pPr>
        <w:rPr>
          <w:rFonts w:ascii="Times New Roman" w:hAnsi="Times New Roman" w:cs="Times New Roman"/>
          <w:sz w:val="24"/>
          <w:szCs w:val="24"/>
        </w:rPr>
      </w:pPr>
    </w:p>
    <w:sectPr w:rsidR="00966A0E" w:rsidRPr="00357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B73"/>
    <w:rsid w:val="002E3FE6"/>
    <w:rsid w:val="003570D1"/>
    <w:rsid w:val="0039649B"/>
    <w:rsid w:val="0040310B"/>
    <w:rsid w:val="00413B73"/>
    <w:rsid w:val="00466795"/>
    <w:rsid w:val="004D7E0E"/>
    <w:rsid w:val="0057251A"/>
    <w:rsid w:val="00747CFC"/>
    <w:rsid w:val="00991FBD"/>
    <w:rsid w:val="00B56668"/>
    <w:rsid w:val="00C56F75"/>
    <w:rsid w:val="00E10A2D"/>
    <w:rsid w:val="00F3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7D2C1-90F0-4F36-B7F3-E47B5D69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6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F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F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F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ble Foundaiton</Company>
  <LinksUpToDate>false</LinksUpToDate>
  <CharactersWithSpaces>4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, Habtamu</dc:creator>
  <cp:keywords/>
  <dc:description/>
  <cp:lastModifiedBy>Ma, Xuefeng</cp:lastModifiedBy>
  <cp:revision>2</cp:revision>
  <dcterms:created xsi:type="dcterms:W3CDTF">2018-05-26T23:00:00Z</dcterms:created>
  <dcterms:modified xsi:type="dcterms:W3CDTF">2018-05-26T23:00:00Z</dcterms:modified>
</cp:coreProperties>
</file>